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3EFFA" w14:textId="77777777" w:rsidR="001C5E2B" w:rsidRDefault="001C5E2B" w:rsidP="001C5E2B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2FB0589A" w14:textId="77777777" w:rsidR="00CF1783" w:rsidRPr="00CF1783" w:rsidRDefault="00CF1783" w:rsidP="00A1361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41" w:rightFromText="141" w:horzAnchor="margin" w:tblpY="634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701"/>
        <w:gridCol w:w="1134"/>
      </w:tblGrid>
      <w:tr w:rsidR="00A13616" w:rsidRPr="00605DE1" w14:paraId="50E09464" w14:textId="77777777" w:rsidTr="001C5E2B">
        <w:tc>
          <w:tcPr>
            <w:tcW w:w="9214" w:type="dxa"/>
            <w:gridSpan w:val="5"/>
            <w:tcBorders>
              <w:bottom w:val="single" w:sz="4" w:space="0" w:color="auto"/>
            </w:tcBorders>
          </w:tcPr>
          <w:p w14:paraId="679B6E3A" w14:textId="15424F92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DE1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1. Baseline characteristics of the study population according to disease severity</w:t>
            </w:r>
            <w:r w:rsidR="005A4C11" w:rsidRPr="00605DE1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0768CA" w:rsidRPr="00605DE1" w14:paraId="209D1729" w14:textId="77777777" w:rsidTr="000768CA">
        <w:tc>
          <w:tcPr>
            <w:tcW w:w="2835" w:type="dxa"/>
            <w:tcBorders>
              <w:top w:val="single" w:sz="4" w:space="0" w:color="auto"/>
            </w:tcBorders>
          </w:tcPr>
          <w:p w14:paraId="52A99AB1" w14:textId="77777777" w:rsidR="000768CA" w:rsidRPr="00605DE1" w:rsidRDefault="000768CA" w:rsidP="000768C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A05463" w14:textId="44EE38FD" w:rsidR="000768CA" w:rsidRPr="00605DE1" w:rsidRDefault="000768CA" w:rsidP="000768CA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DE1">
              <w:rPr>
                <w:rFonts w:ascii="Arial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D23CDF" w14:textId="72830768" w:rsidR="000768CA" w:rsidRPr="00605DE1" w:rsidRDefault="000768CA" w:rsidP="000768CA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DE1">
              <w:rPr>
                <w:rFonts w:ascii="Arial" w:hAnsi="Arial" w:cs="Arial"/>
                <w:i/>
                <w:iCs/>
                <w:sz w:val="20"/>
                <w:szCs w:val="20"/>
              </w:rPr>
              <w:t>ICU patients (n=3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7607DD" w14:textId="0EF249FD" w:rsidR="000768CA" w:rsidRPr="00605DE1" w:rsidRDefault="000768CA" w:rsidP="000768CA">
            <w:pPr>
              <w:pStyle w:val="NoSpacing"/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DE1">
              <w:rPr>
                <w:rFonts w:ascii="Arial" w:hAnsi="Arial" w:cs="Arial"/>
                <w:i/>
                <w:iCs/>
                <w:sz w:val="20"/>
                <w:szCs w:val="20"/>
              </w:rPr>
              <w:t>Non-ICU patients (n=11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185C62" w14:textId="74DF512C" w:rsidR="000768CA" w:rsidRPr="00605DE1" w:rsidRDefault="000768CA" w:rsidP="000768C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A13616" w:rsidRPr="00605DE1" w14:paraId="03712275" w14:textId="77777777" w:rsidTr="000768CA">
        <w:tc>
          <w:tcPr>
            <w:tcW w:w="2835" w:type="dxa"/>
          </w:tcPr>
          <w:p w14:paraId="458E479A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1843" w:type="dxa"/>
          </w:tcPr>
          <w:p w14:paraId="7E5DB243" w14:textId="020D0B7E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61.1 (12.2)</w:t>
            </w:r>
          </w:p>
        </w:tc>
        <w:tc>
          <w:tcPr>
            <w:tcW w:w="1701" w:type="dxa"/>
          </w:tcPr>
          <w:p w14:paraId="6B8CB3F1" w14:textId="784A1F72" w:rsidR="00A13616" w:rsidRPr="00605DE1" w:rsidRDefault="00AA7E05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55.9 (10.7)</w:t>
            </w:r>
          </w:p>
        </w:tc>
        <w:tc>
          <w:tcPr>
            <w:tcW w:w="1701" w:type="dxa"/>
          </w:tcPr>
          <w:p w14:paraId="0FE00B48" w14:textId="6BCD88BF" w:rsidR="00A13616" w:rsidRPr="00605DE1" w:rsidRDefault="00AA7E05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62.7 (12.3)</w:t>
            </w:r>
          </w:p>
        </w:tc>
        <w:tc>
          <w:tcPr>
            <w:tcW w:w="1134" w:type="dxa"/>
          </w:tcPr>
          <w:p w14:paraId="211D7DD5" w14:textId="0F0830FC" w:rsidR="00A13616" w:rsidRPr="00605DE1" w:rsidRDefault="003F2E1E" w:rsidP="001C5E2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DE1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A13616" w:rsidRPr="00605DE1" w14:paraId="1ECC3378" w14:textId="77777777" w:rsidTr="000768CA">
        <w:tc>
          <w:tcPr>
            <w:tcW w:w="2835" w:type="dxa"/>
          </w:tcPr>
          <w:p w14:paraId="2643A052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Sex, men, %</w:t>
            </w:r>
          </w:p>
        </w:tc>
        <w:tc>
          <w:tcPr>
            <w:tcW w:w="1843" w:type="dxa"/>
          </w:tcPr>
          <w:p w14:paraId="0B6A3E03" w14:textId="497EA27C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63.7</w:t>
            </w:r>
          </w:p>
        </w:tc>
        <w:tc>
          <w:tcPr>
            <w:tcW w:w="1701" w:type="dxa"/>
          </w:tcPr>
          <w:p w14:paraId="05D9B2DD" w14:textId="4F90057F" w:rsidR="00A13616" w:rsidRPr="00605DE1" w:rsidRDefault="00160CA0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62.9</w:t>
            </w:r>
          </w:p>
        </w:tc>
        <w:tc>
          <w:tcPr>
            <w:tcW w:w="1701" w:type="dxa"/>
          </w:tcPr>
          <w:p w14:paraId="0BAF7D7D" w14:textId="473D7A4C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  <w:tc>
          <w:tcPr>
            <w:tcW w:w="1134" w:type="dxa"/>
          </w:tcPr>
          <w:p w14:paraId="666DD689" w14:textId="0686F6A0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</w:tr>
      <w:tr w:rsidR="00A13616" w:rsidRPr="00605DE1" w14:paraId="1A3E314E" w14:textId="77777777" w:rsidTr="000768CA">
        <w:tc>
          <w:tcPr>
            <w:tcW w:w="2835" w:type="dxa"/>
          </w:tcPr>
          <w:p w14:paraId="1ADF3313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BMI, kg/m</w:t>
            </w:r>
            <w:r w:rsidRPr="00605DE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7FB72761" w14:textId="1A2C545B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8.6 (5.5)</w:t>
            </w:r>
          </w:p>
        </w:tc>
        <w:tc>
          <w:tcPr>
            <w:tcW w:w="1701" w:type="dxa"/>
          </w:tcPr>
          <w:p w14:paraId="306EBF62" w14:textId="6B956D05" w:rsidR="00A13616" w:rsidRPr="00605DE1" w:rsidRDefault="003F2E1E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8.0 (5.1)</w:t>
            </w:r>
          </w:p>
        </w:tc>
        <w:tc>
          <w:tcPr>
            <w:tcW w:w="1701" w:type="dxa"/>
          </w:tcPr>
          <w:p w14:paraId="23B0D1EB" w14:textId="7A4BE958" w:rsidR="00A13616" w:rsidRPr="00605DE1" w:rsidRDefault="003F2E1E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8.8 (5.6)</w:t>
            </w:r>
          </w:p>
        </w:tc>
        <w:tc>
          <w:tcPr>
            <w:tcW w:w="1134" w:type="dxa"/>
          </w:tcPr>
          <w:p w14:paraId="5171EA81" w14:textId="2F30FF59" w:rsidR="00A13616" w:rsidRPr="00605DE1" w:rsidRDefault="003F2E1E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</w:tr>
      <w:tr w:rsidR="00A13616" w:rsidRPr="00605DE1" w14:paraId="59A20B0F" w14:textId="77777777" w:rsidTr="000768CA">
        <w:tc>
          <w:tcPr>
            <w:tcW w:w="2835" w:type="dxa"/>
          </w:tcPr>
          <w:p w14:paraId="5EF63A07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1CFD54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2F50BE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39389B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3D52E5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616" w:rsidRPr="00605DE1" w14:paraId="0AB72371" w14:textId="77777777" w:rsidTr="000768CA">
        <w:tc>
          <w:tcPr>
            <w:tcW w:w="2835" w:type="dxa"/>
          </w:tcPr>
          <w:p w14:paraId="388F1F8F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DE1">
              <w:rPr>
                <w:rFonts w:ascii="Arial" w:hAnsi="Arial" w:cs="Arial"/>
                <w:i/>
                <w:iCs/>
                <w:sz w:val="20"/>
                <w:szCs w:val="20"/>
              </w:rPr>
              <w:t>History of</w:t>
            </w:r>
          </w:p>
        </w:tc>
        <w:tc>
          <w:tcPr>
            <w:tcW w:w="1843" w:type="dxa"/>
          </w:tcPr>
          <w:p w14:paraId="65BA7402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01605F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DAE8B6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1E83E9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616" w:rsidRPr="00605DE1" w14:paraId="624CD6E5" w14:textId="77777777" w:rsidTr="000768CA">
        <w:tc>
          <w:tcPr>
            <w:tcW w:w="2835" w:type="dxa"/>
          </w:tcPr>
          <w:p w14:paraId="2ED75675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Hypertension, %</w:t>
            </w:r>
          </w:p>
        </w:tc>
        <w:tc>
          <w:tcPr>
            <w:tcW w:w="1843" w:type="dxa"/>
          </w:tcPr>
          <w:p w14:paraId="161C9286" w14:textId="31ACE15B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1701" w:type="dxa"/>
          </w:tcPr>
          <w:p w14:paraId="612DC980" w14:textId="761D216B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701" w:type="dxa"/>
          </w:tcPr>
          <w:p w14:paraId="34981924" w14:textId="4A137697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  <w:tc>
          <w:tcPr>
            <w:tcW w:w="1134" w:type="dxa"/>
          </w:tcPr>
          <w:p w14:paraId="4A094FF2" w14:textId="6401F48D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</w:tr>
      <w:tr w:rsidR="00A13616" w:rsidRPr="00605DE1" w14:paraId="5BDDA7B4" w14:textId="77777777" w:rsidTr="000768CA">
        <w:tc>
          <w:tcPr>
            <w:tcW w:w="2835" w:type="dxa"/>
          </w:tcPr>
          <w:p w14:paraId="38DD032E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Diabetes, %</w:t>
            </w:r>
          </w:p>
        </w:tc>
        <w:tc>
          <w:tcPr>
            <w:tcW w:w="1843" w:type="dxa"/>
          </w:tcPr>
          <w:p w14:paraId="11CFDC72" w14:textId="504E1FAC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1701" w:type="dxa"/>
          </w:tcPr>
          <w:p w14:paraId="6E48C7FE" w14:textId="3DBC8529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701" w:type="dxa"/>
          </w:tcPr>
          <w:p w14:paraId="792D5F85" w14:textId="25A52936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1134" w:type="dxa"/>
          </w:tcPr>
          <w:p w14:paraId="5CB66215" w14:textId="7DB19ADE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</w:tr>
      <w:tr w:rsidR="00A13616" w:rsidRPr="00605DE1" w14:paraId="65E7224F" w14:textId="77777777" w:rsidTr="000768CA">
        <w:tc>
          <w:tcPr>
            <w:tcW w:w="2835" w:type="dxa"/>
          </w:tcPr>
          <w:p w14:paraId="617789B1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EA3B52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F28178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5DB9C6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ACD153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616" w:rsidRPr="00605DE1" w14:paraId="46F8EC9F" w14:textId="77777777" w:rsidTr="000768CA">
        <w:tc>
          <w:tcPr>
            <w:tcW w:w="2835" w:type="dxa"/>
          </w:tcPr>
          <w:p w14:paraId="6F1C23A3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Cardiovascular disease, %</w:t>
            </w:r>
          </w:p>
        </w:tc>
        <w:tc>
          <w:tcPr>
            <w:tcW w:w="1843" w:type="dxa"/>
          </w:tcPr>
          <w:p w14:paraId="2590167C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BB46AD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931417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76ADDE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616" w:rsidRPr="00605DE1" w14:paraId="4AAF56F2" w14:textId="77777777" w:rsidTr="000768CA">
        <w:tc>
          <w:tcPr>
            <w:tcW w:w="2835" w:type="dxa"/>
          </w:tcPr>
          <w:p w14:paraId="569A7AD5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Atrial fibrillation/  atrial flutter</w:t>
            </w:r>
          </w:p>
        </w:tc>
        <w:tc>
          <w:tcPr>
            <w:tcW w:w="1843" w:type="dxa"/>
          </w:tcPr>
          <w:p w14:paraId="7F672CDE" w14:textId="6021EB7D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701" w:type="dxa"/>
          </w:tcPr>
          <w:p w14:paraId="34314BA4" w14:textId="2CCDD000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701" w:type="dxa"/>
          </w:tcPr>
          <w:p w14:paraId="622FAA51" w14:textId="674EF463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134" w:type="dxa"/>
          </w:tcPr>
          <w:p w14:paraId="59A5DA2A" w14:textId="3CFA1644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</w:tr>
      <w:tr w:rsidR="00A13616" w:rsidRPr="00605DE1" w14:paraId="238A5961" w14:textId="77777777" w:rsidTr="000768CA">
        <w:tc>
          <w:tcPr>
            <w:tcW w:w="2835" w:type="dxa"/>
          </w:tcPr>
          <w:p w14:paraId="43A76C03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CVA/TIA</w:t>
            </w:r>
          </w:p>
        </w:tc>
        <w:tc>
          <w:tcPr>
            <w:tcW w:w="1843" w:type="dxa"/>
          </w:tcPr>
          <w:p w14:paraId="08E790BA" w14:textId="10540ABB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701" w:type="dxa"/>
          </w:tcPr>
          <w:p w14:paraId="36A7D6AF" w14:textId="500D42F0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701" w:type="dxa"/>
          </w:tcPr>
          <w:p w14:paraId="5FE3CA5E" w14:textId="692E3E97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34" w:type="dxa"/>
          </w:tcPr>
          <w:p w14:paraId="40D76D56" w14:textId="33B01A4B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</w:tr>
      <w:tr w:rsidR="00A13616" w:rsidRPr="00605DE1" w14:paraId="26C08718" w14:textId="77777777" w:rsidTr="000768CA">
        <w:tc>
          <w:tcPr>
            <w:tcW w:w="2835" w:type="dxa"/>
          </w:tcPr>
          <w:p w14:paraId="0D93AF9D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PVD</w:t>
            </w:r>
          </w:p>
        </w:tc>
        <w:tc>
          <w:tcPr>
            <w:tcW w:w="1843" w:type="dxa"/>
          </w:tcPr>
          <w:p w14:paraId="75C4D78C" w14:textId="032C6621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701" w:type="dxa"/>
          </w:tcPr>
          <w:p w14:paraId="1B8E1AEF" w14:textId="708E4650" w:rsidR="00A13616" w:rsidRPr="00605DE1" w:rsidRDefault="00160CA0" w:rsidP="00160CA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701" w:type="dxa"/>
          </w:tcPr>
          <w:p w14:paraId="35AC0D14" w14:textId="6A97BF8A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34" w:type="dxa"/>
          </w:tcPr>
          <w:p w14:paraId="247E9255" w14:textId="016AD9D6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A13616" w:rsidRPr="00605DE1" w14:paraId="29178564" w14:textId="77777777" w:rsidTr="000768CA">
        <w:tc>
          <w:tcPr>
            <w:tcW w:w="2835" w:type="dxa"/>
          </w:tcPr>
          <w:p w14:paraId="430B70BF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F11EBD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34F9D9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61D4B9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2A7D58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616" w:rsidRPr="00605DE1" w14:paraId="48B74190" w14:textId="77777777" w:rsidTr="000768CA">
        <w:tc>
          <w:tcPr>
            <w:tcW w:w="2835" w:type="dxa"/>
          </w:tcPr>
          <w:p w14:paraId="066520E1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CKD, %</w:t>
            </w:r>
          </w:p>
        </w:tc>
        <w:tc>
          <w:tcPr>
            <w:tcW w:w="1843" w:type="dxa"/>
          </w:tcPr>
          <w:p w14:paraId="70AAF927" w14:textId="5956AA52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701" w:type="dxa"/>
          </w:tcPr>
          <w:p w14:paraId="6A254DD1" w14:textId="72A2CEDE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701" w:type="dxa"/>
          </w:tcPr>
          <w:p w14:paraId="3427467C" w14:textId="0D76660C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134" w:type="dxa"/>
          </w:tcPr>
          <w:p w14:paraId="61C7CAAD" w14:textId="1107856D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</w:tr>
      <w:tr w:rsidR="00A13616" w:rsidRPr="00605DE1" w14:paraId="191E34B7" w14:textId="77777777" w:rsidTr="000768CA">
        <w:tc>
          <w:tcPr>
            <w:tcW w:w="2835" w:type="dxa"/>
          </w:tcPr>
          <w:p w14:paraId="395B0EAD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Smoking, %</w:t>
            </w:r>
          </w:p>
        </w:tc>
        <w:tc>
          <w:tcPr>
            <w:tcW w:w="1843" w:type="dxa"/>
          </w:tcPr>
          <w:p w14:paraId="754EC2C2" w14:textId="6CD0FDAE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1701" w:type="dxa"/>
          </w:tcPr>
          <w:p w14:paraId="69928A5B" w14:textId="1B352F3B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1701" w:type="dxa"/>
          </w:tcPr>
          <w:p w14:paraId="35D2A4E5" w14:textId="3DB0AFCD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1134" w:type="dxa"/>
          </w:tcPr>
          <w:p w14:paraId="6D0CA4E1" w14:textId="41B0054A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</w:tr>
      <w:tr w:rsidR="00A13616" w:rsidRPr="00605DE1" w14:paraId="7AF6D5CD" w14:textId="77777777" w:rsidTr="000768CA">
        <w:tc>
          <w:tcPr>
            <w:tcW w:w="2835" w:type="dxa"/>
          </w:tcPr>
          <w:p w14:paraId="36D91664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3CBFDD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994A57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C5C944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C7117E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616" w:rsidRPr="00605DE1" w14:paraId="19CBA00D" w14:textId="77777777" w:rsidTr="000768CA">
        <w:tc>
          <w:tcPr>
            <w:tcW w:w="2835" w:type="dxa"/>
          </w:tcPr>
          <w:p w14:paraId="6A75212A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5DE1">
              <w:rPr>
                <w:rFonts w:ascii="Arial" w:hAnsi="Arial" w:cs="Arial"/>
                <w:i/>
                <w:iCs/>
                <w:sz w:val="20"/>
                <w:szCs w:val="20"/>
              </w:rPr>
              <w:t>In hospital</w:t>
            </w:r>
          </w:p>
        </w:tc>
        <w:tc>
          <w:tcPr>
            <w:tcW w:w="1843" w:type="dxa"/>
          </w:tcPr>
          <w:p w14:paraId="2A8646AA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51ABA4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32A225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83511E" w14:textId="77777777" w:rsidR="00A13616" w:rsidRPr="00605DE1" w:rsidRDefault="00A13616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616" w:rsidRPr="00605DE1" w14:paraId="42CE5A16" w14:textId="77777777" w:rsidTr="000768CA">
        <w:tc>
          <w:tcPr>
            <w:tcW w:w="2835" w:type="dxa"/>
          </w:tcPr>
          <w:p w14:paraId="33C7D662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CRP maximum, mg/L</w:t>
            </w:r>
          </w:p>
        </w:tc>
        <w:tc>
          <w:tcPr>
            <w:tcW w:w="1843" w:type="dxa"/>
          </w:tcPr>
          <w:p w14:paraId="14784845" w14:textId="28A0F0A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145.3 (125.4)</w:t>
            </w:r>
          </w:p>
        </w:tc>
        <w:tc>
          <w:tcPr>
            <w:tcW w:w="1701" w:type="dxa"/>
          </w:tcPr>
          <w:p w14:paraId="65792A4C" w14:textId="39F877C2" w:rsidR="00A13616" w:rsidRPr="00605DE1" w:rsidRDefault="003F2E1E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96(139)</w:t>
            </w:r>
          </w:p>
        </w:tc>
        <w:tc>
          <w:tcPr>
            <w:tcW w:w="1701" w:type="dxa"/>
          </w:tcPr>
          <w:p w14:paraId="74589E64" w14:textId="37E12A8C" w:rsidR="00A13616" w:rsidRPr="00605DE1" w:rsidRDefault="003F2E1E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97 (71)</w:t>
            </w:r>
          </w:p>
        </w:tc>
        <w:tc>
          <w:tcPr>
            <w:tcW w:w="1134" w:type="dxa"/>
          </w:tcPr>
          <w:p w14:paraId="06C15B0B" w14:textId="3A385273" w:rsidR="00A13616" w:rsidRPr="00605DE1" w:rsidRDefault="0087090C" w:rsidP="001C5E2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DE1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</w:tr>
      <w:tr w:rsidR="00A13616" w:rsidRPr="00605DE1" w14:paraId="323FB7AE" w14:textId="77777777" w:rsidTr="000768CA">
        <w:tc>
          <w:tcPr>
            <w:tcW w:w="2835" w:type="dxa"/>
          </w:tcPr>
          <w:p w14:paraId="0162D477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Pulmonary embolism, %</w:t>
            </w:r>
          </w:p>
        </w:tc>
        <w:tc>
          <w:tcPr>
            <w:tcW w:w="1843" w:type="dxa"/>
          </w:tcPr>
          <w:p w14:paraId="477D7DDF" w14:textId="413CF4A2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1701" w:type="dxa"/>
          </w:tcPr>
          <w:p w14:paraId="3452A709" w14:textId="4C3F5131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34.3</w:t>
            </w:r>
          </w:p>
        </w:tc>
        <w:tc>
          <w:tcPr>
            <w:tcW w:w="1701" w:type="dxa"/>
          </w:tcPr>
          <w:p w14:paraId="61DECD19" w14:textId="2F6EF44F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134" w:type="dxa"/>
          </w:tcPr>
          <w:p w14:paraId="3B6F2734" w14:textId="5C6C0CB3" w:rsidR="00A13616" w:rsidRPr="00605DE1" w:rsidRDefault="00160CA0" w:rsidP="001C5E2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DE1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</w:tr>
      <w:tr w:rsidR="00A13616" w:rsidRPr="00605DE1" w14:paraId="31A11439" w14:textId="77777777" w:rsidTr="000768CA">
        <w:tc>
          <w:tcPr>
            <w:tcW w:w="2835" w:type="dxa"/>
            <w:tcBorders>
              <w:bottom w:val="single" w:sz="4" w:space="0" w:color="auto"/>
            </w:tcBorders>
          </w:tcPr>
          <w:p w14:paraId="5C1F186E" w14:textId="77777777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605DE1">
              <w:rPr>
                <w:rFonts w:ascii="Arial" w:hAnsi="Arial" w:cs="Arial"/>
                <w:sz w:val="20"/>
                <w:szCs w:val="20"/>
                <w:lang w:val="nl-NL"/>
              </w:rPr>
              <w:t>Troponin T max ng/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F90BEE" w14:textId="40A29D9E" w:rsidR="00A13616" w:rsidRPr="00605DE1" w:rsidRDefault="00A13616" w:rsidP="001C5E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15.8 (16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4B6662" w14:textId="61F40634" w:rsidR="00A13616" w:rsidRPr="00605DE1" w:rsidRDefault="003F2E1E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21.4 (15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A36490" w14:textId="31B8E7A8" w:rsidR="00A13616" w:rsidRPr="00605DE1" w:rsidRDefault="003F2E1E" w:rsidP="001C5E2B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05DE1">
              <w:rPr>
                <w:rFonts w:ascii="Arial" w:hAnsi="Arial" w:cs="Arial"/>
                <w:sz w:val="20"/>
                <w:szCs w:val="20"/>
              </w:rPr>
              <w:t>13.4 (16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55D38A" w14:textId="208A9F58" w:rsidR="00A13616" w:rsidRPr="00605DE1" w:rsidRDefault="00A6291B" w:rsidP="001C5E2B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5DE1">
              <w:rPr>
                <w:rFonts w:ascii="Arial" w:hAnsi="Arial" w:cs="Arial"/>
                <w:b/>
                <w:bCs/>
                <w:sz w:val="20"/>
                <w:szCs w:val="20"/>
              </w:rPr>
              <w:t>0.020</w:t>
            </w:r>
          </w:p>
        </w:tc>
      </w:tr>
    </w:tbl>
    <w:p w14:paraId="643F7EA2" w14:textId="36C9F2EC" w:rsidR="001C5E2B" w:rsidRPr="00605DE1" w:rsidRDefault="001C5E2B" w:rsidP="008A15DB">
      <w:pPr>
        <w:rPr>
          <w:rFonts w:ascii="Arial" w:hAnsi="Arial" w:cs="Arial"/>
          <w:sz w:val="20"/>
          <w:szCs w:val="20"/>
          <w:lang w:val="nl-NL"/>
        </w:rPr>
      </w:pPr>
    </w:p>
    <w:p w14:paraId="6F34747B" w14:textId="77777777" w:rsidR="001C5E2B" w:rsidRPr="00605DE1" w:rsidRDefault="001C5E2B" w:rsidP="001C5E2B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4A6595E2" w14:textId="77777777" w:rsidR="001C5E2B" w:rsidRPr="00605DE1" w:rsidRDefault="001C5E2B" w:rsidP="001C5E2B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605DE1">
        <w:rPr>
          <w:rFonts w:ascii="Arial" w:hAnsi="Arial" w:cs="Arial"/>
          <w:sz w:val="20"/>
          <w:szCs w:val="20"/>
        </w:rPr>
        <w:t xml:space="preserve">Data are presented as mean (SD) or percentage. </w:t>
      </w:r>
    </w:p>
    <w:p w14:paraId="3633DB0A" w14:textId="5ACF59C8" w:rsidR="001C5E2B" w:rsidRPr="00CF1783" w:rsidRDefault="001C5E2B" w:rsidP="001C5E2B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605DE1">
        <w:rPr>
          <w:rFonts w:ascii="Arial" w:hAnsi="Arial" w:cs="Arial"/>
          <w:sz w:val="20"/>
          <w:szCs w:val="20"/>
        </w:rPr>
        <w:t>BMI, body mass index; CKD, chronic kidney disease; CRP, C-reactive protein; CVA, cerebrovascular accident; ICU, intensive care unit; PVD, peripheral vascular disease; TIA, transient ischemic attack</w:t>
      </w:r>
      <w:bookmarkStart w:id="0" w:name="_GoBack"/>
      <w:bookmarkEnd w:id="0"/>
    </w:p>
    <w:p w14:paraId="62902228" w14:textId="77777777" w:rsidR="001C5E2B" w:rsidRPr="001C5E2B" w:rsidRDefault="001C5E2B" w:rsidP="008A15DB">
      <w:pPr>
        <w:rPr>
          <w:rFonts w:ascii="Arial" w:hAnsi="Arial" w:cs="Arial"/>
          <w:sz w:val="20"/>
          <w:szCs w:val="20"/>
        </w:rPr>
      </w:pPr>
    </w:p>
    <w:p w14:paraId="4DDE9BD4" w14:textId="281DA082" w:rsidR="008A15DB" w:rsidRDefault="008A15DB" w:rsidP="00605DE1">
      <w:pPr>
        <w:rPr>
          <w:rFonts w:ascii="Arial" w:hAnsi="Arial" w:cs="Arial"/>
          <w:sz w:val="20"/>
          <w:szCs w:val="20"/>
          <w:lang w:val="en-US"/>
        </w:rPr>
      </w:pPr>
    </w:p>
    <w:sectPr w:rsidR="008A15DB" w:rsidSect="00605DE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08644B" w14:textId="77777777" w:rsidR="005D7ED2" w:rsidRDefault="005D7ED2" w:rsidP="00B21DF0">
      <w:pPr>
        <w:spacing w:after="0" w:line="240" w:lineRule="auto"/>
      </w:pPr>
      <w:r>
        <w:separator/>
      </w:r>
    </w:p>
  </w:endnote>
  <w:endnote w:type="continuationSeparator" w:id="0">
    <w:p w14:paraId="2EC5CBD1" w14:textId="77777777" w:rsidR="005D7ED2" w:rsidRDefault="005D7ED2" w:rsidP="00B21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1635386"/>
      <w:docPartObj>
        <w:docPartGallery w:val="Page Numbers (Bottom of Page)"/>
        <w:docPartUnique/>
      </w:docPartObj>
    </w:sdtPr>
    <w:sdtEndPr/>
    <w:sdtContent>
      <w:p w14:paraId="0047101B" w14:textId="0D4A9C5E" w:rsidR="005D7ED2" w:rsidRDefault="005D7E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5DE1" w:rsidRPr="00605DE1">
          <w:rPr>
            <w:noProof/>
            <w:lang w:val="nl-NL"/>
          </w:rPr>
          <w:t>1</w:t>
        </w:r>
        <w:r>
          <w:fldChar w:fldCharType="end"/>
        </w:r>
      </w:p>
    </w:sdtContent>
  </w:sdt>
  <w:p w14:paraId="14808289" w14:textId="77777777" w:rsidR="005D7ED2" w:rsidRDefault="005D7E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71074C" w14:textId="77777777" w:rsidR="005D7ED2" w:rsidRDefault="005D7ED2" w:rsidP="00B21DF0">
      <w:pPr>
        <w:spacing w:after="0" w:line="240" w:lineRule="auto"/>
      </w:pPr>
      <w:r>
        <w:separator/>
      </w:r>
    </w:p>
  </w:footnote>
  <w:footnote w:type="continuationSeparator" w:id="0">
    <w:p w14:paraId="2C3DED81" w14:textId="77777777" w:rsidR="005D7ED2" w:rsidRDefault="005D7ED2" w:rsidP="00B21D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EA6DDF"/>
    <w:multiLevelType w:val="multilevel"/>
    <w:tmpl w:val="81CE2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D55676"/>
    <w:multiLevelType w:val="hybridMultilevel"/>
    <w:tmpl w:val="A2FE580C"/>
    <w:lvl w:ilvl="0" w:tplc="3A0C2F7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4413E"/>
    <w:multiLevelType w:val="hybridMultilevel"/>
    <w:tmpl w:val="2EE222B2"/>
    <w:lvl w:ilvl="0" w:tplc="5A7CA13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06E09B7"/>
    <w:multiLevelType w:val="hybridMultilevel"/>
    <w:tmpl w:val="111A8D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07655B"/>
    <w:multiLevelType w:val="hybridMultilevel"/>
    <w:tmpl w:val="7FF078AE"/>
    <w:lvl w:ilvl="0" w:tplc="5CDA9D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5B56DF"/>
    <w:multiLevelType w:val="hybridMultilevel"/>
    <w:tmpl w:val="3FFC2EA6"/>
    <w:lvl w:ilvl="0" w:tplc="1D34BA5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983609"/>
    <w:multiLevelType w:val="hybridMultilevel"/>
    <w:tmpl w:val="FE6C1A02"/>
    <w:lvl w:ilvl="0" w:tplc="1EA630F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ddtsdsp20pwvexf9l5502ztaasazad2atp&quot;&gt;Covid&lt;record-ids&gt;&lt;item&gt;4&lt;/item&gt;&lt;item&gt;6&lt;/item&gt;&lt;item&gt;7&lt;/item&gt;&lt;item&gt;8&lt;/item&gt;&lt;item&gt;9&lt;/item&gt;&lt;item&gt;11&lt;/item&gt;&lt;item&gt;12&lt;/item&gt;&lt;item&gt;14&lt;/item&gt;&lt;item&gt;25&lt;/item&gt;&lt;item&gt;27&lt;/item&gt;&lt;item&gt;29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7E2479"/>
    <w:rsid w:val="00027BC7"/>
    <w:rsid w:val="00030D30"/>
    <w:rsid w:val="000369A4"/>
    <w:rsid w:val="000768CA"/>
    <w:rsid w:val="000773D9"/>
    <w:rsid w:val="00077BC9"/>
    <w:rsid w:val="00080FA3"/>
    <w:rsid w:val="00084E1E"/>
    <w:rsid w:val="0009264D"/>
    <w:rsid w:val="000B6A95"/>
    <w:rsid w:val="000C18EC"/>
    <w:rsid w:val="000C32B7"/>
    <w:rsid w:val="000C66E2"/>
    <w:rsid w:val="000D277E"/>
    <w:rsid w:val="000D479D"/>
    <w:rsid w:val="000F6910"/>
    <w:rsid w:val="000F7755"/>
    <w:rsid w:val="00104E80"/>
    <w:rsid w:val="001232B0"/>
    <w:rsid w:val="001307C4"/>
    <w:rsid w:val="001347E2"/>
    <w:rsid w:val="0013774A"/>
    <w:rsid w:val="00160CA0"/>
    <w:rsid w:val="00193D6B"/>
    <w:rsid w:val="001A269A"/>
    <w:rsid w:val="001A2D91"/>
    <w:rsid w:val="001C39AC"/>
    <w:rsid w:val="001C5E2B"/>
    <w:rsid w:val="001D625B"/>
    <w:rsid w:val="001F112A"/>
    <w:rsid w:val="001F2F9B"/>
    <w:rsid w:val="001F5976"/>
    <w:rsid w:val="00202F12"/>
    <w:rsid w:val="002173B9"/>
    <w:rsid w:val="0023731F"/>
    <w:rsid w:val="0024411A"/>
    <w:rsid w:val="0025141A"/>
    <w:rsid w:val="002711F1"/>
    <w:rsid w:val="00282C8C"/>
    <w:rsid w:val="00284C89"/>
    <w:rsid w:val="00291945"/>
    <w:rsid w:val="00293902"/>
    <w:rsid w:val="002942DD"/>
    <w:rsid w:val="002B0621"/>
    <w:rsid w:val="002B413E"/>
    <w:rsid w:val="002E44B0"/>
    <w:rsid w:val="002F518C"/>
    <w:rsid w:val="002F7254"/>
    <w:rsid w:val="00301981"/>
    <w:rsid w:val="00310D5B"/>
    <w:rsid w:val="00321E02"/>
    <w:rsid w:val="00322945"/>
    <w:rsid w:val="00323E78"/>
    <w:rsid w:val="00331A5F"/>
    <w:rsid w:val="003459F3"/>
    <w:rsid w:val="00363C89"/>
    <w:rsid w:val="003712E7"/>
    <w:rsid w:val="00391077"/>
    <w:rsid w:val="00391FFC"/>
    <w:rsid w:val="00392C37"/>
    <w:rsid w:val="003C07EF"/>
    <w:rsid w:val="003C6D6B"/>
    <w:rsid w:val="003E70D0"/>
    <w:rsid w:val="003F2E1E"/>
    <w:rsid w:val="003F651E"/>
    <w:rsid w:val="00400475"/>
    <w:rsid w:val="00422938"/>
    <w:rsid w:val="004347DD"/>
    <w:rsid w:val="00453D00"/>
    <w:rsid w:val="00470797"/>
    <w:rsid w:val="00472DE7"/>
    <w:rsid w:val="004B5A66"/>
    <w:rsid w:val="004F19E8"/>
    <w:rsid w:val="00506D62"/>
    <w:rsid w:val="00510EC9"/>
    <w:rsid w:val="0053213E"/>
    <w:rsid w:val="00533FB9"/>
    <w:rsid w:val="00541E1F"/>
    <w:rsid w:val="005739EC"/>
    <w:rsid w:val="00580116"/>
    <w:rsid w:val="00582D6C"/>
    <w:rsid w:val="00584249"/>
    <w:rsid w:val="00587F48"/>
    <w:rsid w:val="0059101B"/>
    <w:rsid w:val="0059548E"/>
    <w:rsid w:val="005A20DE"/>
    <w:rsid w:val="005A4C11"/>
    <w:rsid w:val="005B027F"/>
    <w:rsid w:val="005B6BE7"/>
    <w:rsid w:val="005D7ED2"/>
    <w:rsid w:val="005E014A"/>
    <w:rsid w:val="005E1533"/>
    <w:rsid w:val="005E271A"/>
    <w:rsid w:val="005E3B9D"/>
    <w:rsid w:val="005E5D45"/>
    <w:rsid w:val="005F2378"/>
    <w:rsid w:val="005F66AD"/>
    <w:rsid w:val="00605DE1"/>
    <w:rsid w:val="006061D0"/>
    <w:rsid w:val="00614D56"/>
    <w:rsid w:val="006348B7"/>
    <w:rsid w:val="00647D37"/>
    <w:rsid w:val="00655E4F"/>
    <w:rsid w:val="00657A65"/>
    <w:rsid w:val="006625F9"/>
    <w:rsid w:val="00676C35"/>
    <w:rsid w:val="00680A74"/>
    <w:rsid w:val="006822C0"/>
    <w:rsid w:val="006A6D4A"/>
    <w:rsid w:val="006B52B6"/>
    <w:rsid w:val="006C6658"/>
    <w:rsid w:val="006D3C73"/>
    <w:rsid w:val="006D6DFB"/>
    <w:rsid w:val="006E02C9"/>
    <w:rsid w:val="00703751"/>
    <w:rsid w:val="00704476"/>
    <w:rsid w:val="00704538"/>
    <w:rsid w:val="00740265"/>
    <w:rsid w:val="007413D6"/>
    <w:rsid w:val="0074279E"/>
    <w:rsid w:val="00743BE5"/>
    <w:rsid w:val="00743CD2"/>
    <w:rsid w:val="00746B58"/>
    <w:rsid w:val="00762F21"/>
    <w:rsid w:val="00764DFE"/>
    <w:rsid w:val="007764E1"/>
    <w:rsid w:val="00786BC7"/>
    <w:rsid w:val="00787E88"/>
    <w:rsid w:val="00790F43"/>
    <w:rsid w:val="00794AB0"/>
    <w:rsid w:val="007A2C29"/>
    <w:rsid w:val="007B3923"/>
    <w:rsid w:val="007D0E1B"/>
    <w:rsid w:val="007D6F3F"/>
    <w:rsid w:val="007D7C45"/>
    <w:rsid w:val="007E2479"/>
    <w:rsid w:val="00802117"/>
    <w:rsid w:val="00803F25"/>
    <w:rsid w:val="0081156F"/>
    <w:rsid w:val="00812498"/>
    <w:rsid w:val="008218CE"/>
    <w:rsid w:val="00837C2C"/>
    <w:rsid w:val="00860CC6"/>
    <w:rsid w:val="00862518"/>
    <w:rsid w:val="0087090C"/>
    <w:rsid w:val="00897D0D"/>
    <w:rsid w:val="008A15DB"/>
    <w:rsid w:val="008B51CA"/>
    <w:rsid w:val="008C51D2"/>
    <w:rsid w:val="00915E2F"/>
    <w:rsid w:val="00917E44"/>
    <w:rsid w:val="00925A0D"/>
    <w:rsid w:val="00927CFB"/>
    <w:rsid w:val="00945C62"/>
    <w:rsid w:val="009631F4"/>
    <w:rsid w:val="00970875"/>
    <w:rsid w:val="0099277F"/>
    <w:rsid w:val="009B6AE4"/>
    <w:rsid w:val="009F06F4"/>
    <w:rsid w:val="009F19C8"/>
    <w:rsid w:val="009F2228"/>
    <w:rsid w:val="00A02B4D"/>
    <w:rsid w:val="00A070A4"/>
    <w:rsid w:val="00A13616"/>
    <w:rsid w:val="00A27DB6"/>
    <w:rsid w:val="00A45E92"/>
    <w:rsid w:val="00A51289"/>
    <w:rsid w:val="00A52B61"/>
    <w:rsid w:val="00A6291B"/>
    <w:rsid w:val="00A63D8D"/>
    <w:rsid w:val="00A82016"/>
    <w:rsid w:val="00A91ACE"/>
    <w:rsid w:val="00AA7E05"/>
    <w:rsid w:val="00AB021B"/>
    <w:rsid w:val="00AB16E5"/>
    <w:rsid w:val="00AB4906"/>
    <w:rsid w:val="00AC4914"/>
    <w:rsid w:val="00AD789F"/>
    <w:rsid w:val="00AE67A4"/>
    <w:rsid w:val="00AF5860"/>
    <w:rsid w:val="00AF76A2"/>
    <w:rsid w:val="00B00E28"/>
    <w:rsid w:val="00B21DF0"/>
    <w:rsid w:val="00B2370A"/>
    <w:rsid w:val="00B26354"/>
    <w:rsid w:val="00B26DB4"/>
    <w:rsid w:val="00B27629"/>
    <w:rsid w:val="00B42FCC"/>
    <w:rsid w:val="00B50A81"/>
    <w:rsid w:val="00B54D2C"/>
    <w:rsid w:val="00B65BE1"/>
    <w:rsid w:val="00B71A1E"/>
    <w:rsid w:val="00B7360A"/>
    <w:rsid w:val="00B75022"/>
    <w:rsid w:val="00B84598"/>
    <w:rsid w:val="00B91AB7"/>
    <w:rsid w:val="00B960EA"/>
    <w:rsid w:val="00B96F6C"/>
    <w:rsid w:val="00BA48B1"/>
    <w:rsid w:val="00BA6607"/>
    <w:rsid w:val="00BD02A3"/>
    <w:rsid w:val="00BD0A25"/>
    <w:rsid w:val="00C260F9"/>
    <w:rsid w:val="00C30647"/>
    <w:rsid w:val="00C31088"/>
    <w:rsid w:val="00C4708E"/>
    <w:rsid w:val="00C653F3"/>
    <w:rsid w:val="00C7025F"/>
    <w:rsid w:val="00C729D4"/>
    <w:rsid w:val="00C942CC"/>
    <w:rsid w:val="00CA1FC2"/>
    <w:rsid w:val="00CA22EB"/>
    <w:rsid w:val="00CA77C8"/>
    <w:rsid w:val="00CC5423"/>
    <w:rsid w:val="00CC71C1"/>
    <w:rsid w:val="00CF1783"/>
    <w:rsid w:val="00CF3395"/>
    <w:rsid w:val="00CF651A"/>
    <w:rsid w:val="00D16863"/>
    <w:rsid w:val="00D168D7"/>
    <w:rsid w:val="00D204BE"/>
    <w:rsid w:val="00D30431"/>
    <w:rsid w:val="00D3465A"/>
    <w:rsid w:val="00D62574"/>
    <w:rsid w:val="00D67B9B"/>
    <w:rsid w:val="00D82FBA"/>
    <w:rsid w:val="00D84B31"/>
    <w:rsid w:val="00DA55D3"/>
    <w:rsid w:val="00DC432E"/>
    <w:rsid w:val="00DF7A7F"/>
    <w:rsid w:val="00E119C3"/>
    <w:rsid w:val="00E12219"/>
    <w:rsid w:val="00E4319D"/>
    <w:rsid w:val="00E4424C"/>
    <w:rsid w:val="00E47B8F"/>
    <w:rsid w:val="00E67D77"/>
    <w:rsid w:val="00E81E71"/>
    <w:rsid w:val="00E910A9"/>
    <w:rsid w:val="00EA0140"/>
    <w:rsid w:val="00EC4F48"/>
    <w:rsid w:val="00EC56FB"/>
    <w:rsid w:val="00EC66B5"/>
    <w:rsid w:val="00EE4983"/>
    <w:rsid w:val="00EE5070"/>
    <w:rsid w:val="00EF0F4C"/>
    <w:rsid w:val="00F15D04"/>
    <w:rsid w:val="00F403BE"/>
    <w:rsid w:val="00F41DC3"/>
    <w:rsid w:val="00F4302E"/>
    <w:rsid w:val="00F467FD"/>
    <w:rsid w:val="00F512D1"/>
    <w:rsid w:val="00F60C69"/>
    <w:rsid w:val="00F62CE1"/>
    <w:rsid w:val="00F63DDB"/>
    <w:rsid w:val="00F6434C"/>
    <w:rsid w:val="00F84066"/>
    <w:rsid w:val="00F918E0"/>
    <w:rsid w:val="00F97D97"/>
    <w:rsid w:val="00FA0CF9"/>
    <w:rsid w:val="00FE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7CC54"/>
  <w15:chartTrackingRefBased/>
  <w15:docId w15:val="{C8832F31-DFC2-4434-9661-ED6A01BD2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247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72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C729D4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643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434C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21D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1DF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21DF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E3B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3B9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2D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D6C"/>
  </w:style>
  <w:style w:type="paragraph" w:styleId="Footer">
    <w:name w:val="footer"/>
    <w:basedOn w:val="Normal"/>
    <w:link w:val="FooterChar"/>
    <w:uiPriority w:val="99"/>
    <w:unhideWhenUsed/>
    <w:rsid w:val="00582D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D6C"/>
  </w:style>
  <w:style w:type="table" w:styleId="TableGrid">
    <w:name w:val="Table Grid"/>
    <w:basedOn w:val="TableNormal"/>
    <w:uiPriority w:val="59"/>
    <w:rsid w:val="0020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0A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A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A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A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A2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84249"/>
    <w:pPr>
      <w:ind w:left="720"/>
      <w:contextualSpacing/>
    </w:pPr>
  </w:style>
  <w:style w:type="paragraph" w:styleId="Revision">
    <w:name w:val="Revision"/>
    <w:hidden/>
    <w:uiPriority w:val="99"/>
    <w:semiHidden/>
    <w:rsid w:val="005739E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739E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5A6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A2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06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7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7652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8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9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8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7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8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0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4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2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8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5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5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2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5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4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1447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52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487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647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754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6366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19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3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0173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2102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7601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1578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4040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96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562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8990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101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1422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751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1556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0319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5474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9510462">
          <w:marLeft w:val="0"/>
          <w:marRight w:val="0"/>
          <w:marTop w:val="199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89EF7-6126-4837-9FFD-C9DC728C9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fers, T.W. (HARTZ)</dc:creator>
  <cp:keywords/>
  <dc:description/>
  <cp:lastModifiedBy>Deepa R.</cp:lastModifiedBy>
  <cp:revision>44</cp:revision>
  <dcterms:created xsi:type="dcterms:W3CDTF">2021-12-01T16:51:00Z</dcterms:created>
  <dcterms:modified xsi:type="dcterms:W3CDTF">2022-03-20T01:12:00Z</dcterms:modified>
</cp:coreProperties>
</file>